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23A" w:rsidRPr="00AF6183" w:rsidRDefault="0040123A" w:rsidP="00A15834">
      <w:pPr>
        <w:autoSpaceDE w:val="0"/>
        <w:autoSpaceDN w:val="0"/>
        <w:adjustRightInd w:val="0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The difference of percent changes of the total cholesterol, triglyceride, HDL-c and LDL-c levels between groups before and after potential confounders were adjusted (n=240)</w:t>
      </w:r>
    </w:p>
    <w:tbl>
      <w:tblPr>
        <w:tblW w:w="5341" w:type="pct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1571"/>
        <w:gridCol w:w="1763"/>
        <w:gridCol w:w="1766"/>
        <w:gridCol w:w="1982"/>
        <w:gridCol w:w="2050"/>
        <w:gridCol w:w="1097"/>
      </w:tblGrid>
      <w:tr w:rsidR="0040123A" w:rsidRPr="00E17439" w:rsidTr="00616DB6">
        <w:tc>
          <w:tcPr>
            <w:tcW w:w="7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123A" w:rsidRPr="00E17439" w:rsidRDefault="0040123A" w:rsidP="00F250A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E17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7439">
              <w:rPr>
                <w:rFonts w:cs="Times New Roman"/>
                <w:sz w:val="20"/>
                <w:szCs w:val="20"/>
                <w:cs/>
              </w:rPr>
              <w:t>(</w:t>
            </w:r>
            <w:r>
              <w:rPr>
                <w:sz w:val="20"/>
                <w:szCs w:val="25"/>
              </w:rPr>
              <w:t>SD</w:t>
            </w:r>
            <w:r w:rsidRPr="00E17439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0123A" w:rsidRDefault="0040123A" w:rsidP="00F250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0AC">
              <w:rPr>
                <w:rFonts w:ascii="Times New Roman" w:hAnsi="Times New Roman" w:cs="Cordia New"/>
                <w:sz w:val="20"/>
                <w:szCs w:val="20"/>
              </w:rPr>
              <w:t>Differen</w:t>
            </w:r>
            <w:r>
              <w:rPr>
                <w:rFonts w:ascii="Times New Roman" w:hAnsi="Times New Roman" w:cs="Cordia New"/>
                <w:sz w:val="20"/>
                <w:szCs w:val="20"/>
              </w:rPr>
              <w:t>ce</w:t>
            </w:r>
            <w:r w:rsidRPr="00C040AC">
              <w:rPr>
                <w:rFonts w:ascii="Times New Roman" w:hAnsi="Times New Roman" w:cs="Cordia New"/>
                <w:sz w:val="20"/>
                <w:szCs w:val="20"/>
              </w:rPr>
              <w:t xml:space="preserve"> between groups</w:t>
            </w:r>
          </w:p>
          <w:p w:rsidR="0040123A" w:rsidRPr="00E17439" w:rsidRDefault="0040123A" w:rsidP="00F250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95%CI]</w:t>
            </w:r>
          </w:p>
        </w:tc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coefficient†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43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0123A" w:rsidRPr="00E17439" w:rsidTr="00616DB6">
        <w:trPr>
          <w:trHeight w:val="451"/>
        </w:trPr>
        <w:tc>
          <w:tcPr>
            <w:tcW w:w="7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439">
              <w:rPr>
                <w:rFonts w:ascii="Times New Roman" w:hAnsi="Times New Roman" w:cs="Times New Roman"/>
                <w:sz w:val="20"/>
                <w:szCs w:val="20"/>
              </w:rPr>
              <w:t>Study group</w:t>
            </w:r>
            <w:r w:rsidRPr="00E17439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E17439">
              <w:rPr>
                <w:rFonts w:ascii="Times New Roman" w:hAnsi="Times New Roman" w:cs="Times New Roman"/>
                <w:sz w:val="20"/>
                <w:szCs w:val="20"/>
              </w:rPr>
              <w:t>n=120</w:t>
            </w:r>
            <w:r w:rsidRPr="00E17439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439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  <w:r w:rsidRPr="00E17439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E17439">
              <w:rPr>
                <w:rFonts w:ascii="Times New Roman" w:hAnsi="Times New Roman" w:cs="Times New Roman"/>
                <w:sz w:val="20"/>
                <w:szCs w:val="20"/>
              </w:rPr>
              <w:t>n=120</w:t>
            </w:r>
            <w:r w:rsidRPr="00E17439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3A" w:rsidRPr="00C040AC" w:rsidRDefault="0040123A" w:rsidP="00F250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ordia New"/>
                <w:sz w:val="20"/>
                <w:szCs w:val="20"/>
                <w:cs/>
              </w:rPr>
            </w:pPr>
          </w:p>
        </w:tc>
        <w:tc>
          <w:tcPr>
            <w:tcW w:w="10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23A" w:rsidRPr="00E17439" w:rsidTr="00616DB6">
        <w:trPr>
          <w:trHeight w:val="460"/>
        </w:trPr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FA3291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FA3291">
              <w:rPr>
                <w:rFonts w:ascii="Times New Roman" w:hAnsi="Times New Roman" w:cs="Times New Roman"/>
                <w:sz w:val="20"/>
                <w:szCs w:val="20"/>
              </w:rPr>
              <w:t xml:space="preserve">TC 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4.7 (24.8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4.0 (24.2)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E17439" w:rsidRDefault="0040123A" w:rsidP="00167F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7 (-17.1, -4.3)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AB7A8B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7, (-17.3, -4.1</w:t>
            </w:r>
            <w:r w:rsidRPr="00FA32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AB7A8B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A329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0123A" w:rsidRPr="00E17439" w:rsidTr="00616DB6">
        <w:trPr>
          <w:trHeight w:val="46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FA3291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B73875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73875">
              <w:rPr>
                <w:color w:val="000000"/>
                <w:sz w:val="20"/>
                <w:szCs w:val="20"/>
              </w:rPr>
              <w:t>3.63</w:t>
            </w:r>
            <w:r>
              <w:rPr>
                <w:color w:val="000000"/>
                <w:sz w:val="20"/>
                <w:szCs w:val="20"/>
              </w:rPr>
              <w:t xml:space="preserve"> (34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B73875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3875">
              <w:rPr>
                <w:rFonts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cs="Times New Roman"/>
                <w:sz w:val="20"/>
                <w:szCs w:val="20"/>
              </w:rPr>
              <w:t xml:space="preserve"> (49.5)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B73875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3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-13.9, 8.4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B73875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B73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 (-7.79, 15.28)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B73875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B73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40123A" w:rsidRPr="00E17439" w:rsidTr="00616DB6">
        <w:trPr>
          <w:trHeight w:val="46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FA3291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FA3291">
              <w:rPr>
                <w:rFonts w:ascii="Times New Roman" w:hAnsi="Times New Roman" w:cs="Times New Roman"/>
                <w:sz w:val="20"/>
                <w:szCs w:val="20"/>
              </w:rPr>
              <w:t xml:space="preserve">HDL-c 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58 (8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  <w:r>
              <w:rPr>
                <w:rFonts w:cs="Times New Roman"/>
                <w:sz w:val="20"/>
                <w:szCs w:val="20"/>
              </w:rPr>
              <w:t xml:space="preserve"> (7.5)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 (-1.63, 2.53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AB7A8B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A3291">
              <w:rPr>
                <w:rFonts w:ascii="Times New Roman" w:hAnsi="Times New Roman" w:cs="Times New Roman"/>
                <w:sz w:val="20"/>
                <w:szCs w:val="20"/>
              </w:rPr>
              <w:t>-0.64, (-2.77, 1.49)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23A" w:rsidRPr="00AB7A8B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A3291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40123A" w:rsidRPr="00E17439" w:rsidTr="00616DB6">
        <w:trPr>
          <w:trHeight w:val="460"/>
        </w:trPr>
        <w:tc>
          <w:tcPr>
            <w:tcW w:w="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3A" w:rsidRPr="00FA3291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FA3291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2 (21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  <w:r>
              <w:rPr>
                <w:rFonts w:cs="Times New Roman"/>
                <w:sz w:val="20"/>
                <w:szCs w:val="20"/>
              </w:rPr>
              <w:t xml:space="preserve"> (26.9)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9 (-19.3, -6.6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E7F">
              <w:rPr>
                <w:rFonts w:ascii="Times New Roman" w:hAnsi="Times New Roman" w:cs="Times New Roman"/>
                <w:sz w:val="20"/>
                <w:szCs w:val="20"/>
              </w:rPr>
              <w:t>-12.7 (-19.3, -6.2)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3A" w:rsidRPr="00E17439" w:rsidRDefault="0040123A" w:rsidP="00F250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123A" w:rsidRPr="00E17439" w:rsidTr="00FD6015"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:rsidR="0040123A" w:rsidRDefault="0040123A" w:rsidP="000864A9">
            <w:pPr>
              <w:autoSpaceDE w:val="0"/>
              <w:autoSpaceDN w:val="0"/>
              <w:adjustRightInd w:val="0"/>
              <w:spacing w:after="0"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†multiple linear regression adjusted for age, sex, BMI and HTN</w:t>
            </w:r>
          </w:p>
          <w:p w:rsidR="0040123A" w:rsidRDefault="0040123A" w:rsidP="000864A9">
            <w:pPr>
              <w:autoSpaceDE w:val="0"/>
              <w:autoSpaceDN w:val="0"/>
              <w:adjustRightInd w:val="0"/>
              <w:spacing w:after="0" w:line="480" w:lineRule="auto"/>
              <w:jc w:val="thaiDistribute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§ </w:t>
            </w:r>
            <w:r w:rsidRPr="009376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ependent t-t</w:t>
            </w:r>
            <w:r w:rsidRPr="00E17439">
              <w:rPr>
                <w:rFonts w:ascii="Times New Roman" w:hAnsi="Times New Roman" w:cs="Times New Roman"/>
                <w:sz w:val="20"/>
                <w:szCs w:val="20"/>
              </w:rPr>
              <w:t>est,</w:t>
            </w:r>
            <w:r w:rsidRPr="00E17439">
              <w:rPr>
                <w:rFonts w:cs="Times New Roman"/>
                <w:sz w:val="20"/>
                <w:szCs w:val="20"/>
                <w:cs/>
              </w:rPr>
              <w:t xml:space="preserve"> </w:t>
            </w:r>
          </w:p>
          <w:p w:rsidR="0040123A" w:rsidRPr="00E17439" w:rsidRDefault="0040123A" w:rsidP="000864A9">
            <w:pPr>
              <w:autoSpaceDE w:val="0"/>
              <w:autoSpaceDN w:val="0"/>
              <w:adjustRightInd w:val="0"/>
              <w:spacing w:after="0"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E17439">
              <w:rPr>
                <w:rFonts w:ascii="Times New Roman" w:hAnsi="Times New Roman" w:cs="Times New Roman"/>
                <w:sz w:val="20"/>
                <w:szCs w:val="20"/>
              </w:rPr>
              <w:t>*p &lt; .05,</w:t>
            </w:r>
            <w:r w:rsidRPr="00E174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1743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Pr="00E17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17439">
              <w:rPr>
                <w:rFonts w:ascii="Times New Roman" w:hAnsi="Times New Roman" w:cs="Times New Roman"/>
                <w:sz w:val="20"/>
                <w:szCs w:val="20"/>
              </w:rPr>
              <w:t>p &lt; .01, ***p&lt;0.001.</w:t>
            </w:r>
          </w:p>
        </w:tc>
      </w:tr>
    </w:tbl>
    <w:p w:rsidR="0040123A" w:rsidRDefault="0040123A" w:rsidP="000864A9">
      <w:pPr>
        <w:spacing w:line="480" w:lineRule="auto"/>
      </w:pPr>
    </w:p>
    <w:p w:rsidR="0040123A" w:rsidRPr="00780502" w:rsidRDefault="0040123A" w:rsidP="00755C5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80502">
        <w:rPr>
          <w:rFonts w:ascii="Times New Roman" w:hAnsi="Times New Roman" w:cs="Times New Roman"/>
          <w:sz w:val="24"/>
          <w:szCs w:val="24"/>
        </w:rPr>
        <w:t xml:space="preserve">The comparison change scores of TG, TC, HDL and LDL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780502">
        <w:rPr>
          <w:rFonts w:ascii="Times New Roman" w:hAnsi="Times New Roman" w:cs="Times New Roman"/>
          <w:sz w:val="24"/>
          <w:szCs w:val="24"/>
        </w:rPr>
        <w:t xml:space="preserve"> tested by independent tes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805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80502">
        <w:rPr>
          <w:rFonts w:ascii="Times New Roman" w:hAnsi="Times New Roman" w:cs="Times New Roman"/>
          <w:sz w:val="24"/>
          <w:szCs w:val="24"/>
        </w:rPr>
        <w:t xml:space="preserve">mean (SD) of each lipid component was used instead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80502">
        <w:rPr>
          <w:rFonts w:ascii="Times New Roman" w:hAnsi="Times New Roman" w:cs="Times New Roman"/>
          <w:sz w:val="24"/>
          <w:szCs w:val="24"/>
        </w:rPr>
        <w:t xml:space="preserve">median to meet the assumption before multiple linear regression model was performed to adjust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780502">
        <w:rPr>
          <w:rFonts w:ascii="Times New Roman" w:hAnsi="Times New Roman" w:cs="Times New Roman"/>
          <w:sz w:val="24"/>
          <w:szCs w:val="24"/>
        </w:rPr>
        <w:t>possible confound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80502">
        <w:rPr>
          <w:rFonts w:ascii="Times New Roman" w:hAnsi="Times New Roman" w:cs="Times New Roman"/>
          <w:sz w:val="24"/>
          <w:szCs w:val="24"/>
        </w:rPr>
        <w:t xml:space="preserve"> including age, sex, BMI and HTN. Change-in-estimation criterion with a cut-off of 10% was used to identify the confounders. When we compared crude coefficient of percent LDL-c reduction (12.9%) to adjusted coefficient (12.7%), the difference was only 2% which </w:t>
      </w:r>
      <w:r>
        <w:rPr>
          <w:rFonts w:ascii="Times New Roman" w:hAnsi="Times New Roman" w:cs="Times New Roman"/>
          <w:sz w:val="24"/>
          <w:szCs w:val="24"/>
        </w:rPr>
        <w:t>meant that</w:t>
      </w:r>
      <w:r w:rsidRPr="00780502">
        <w:rPr>
          <w:rFonts w:ascii="Times New Roman" w:hAnsi="Times New Roman" w:cs="Times New Roman"/>
          <w:sz w:val="24"/>
          <w:szCs w:val="24"/>
        </w:rPr>
        <w:t xml:space="preserve"> the potential confounders had no effect on percent LDL-c reduction </w:t>
      </w:r>
      <w:r w:rsidRPr="007805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780502">
        <w:rPr>
          <w:rFonts w:ascii="Times New Roman" w:hAnsi="Times New Roman" w:cs="Times New Roman"/>
          <w:sz w:val="24"/>
          <w:szCs w:val="24"/>
          <w:shd w:val="clear" w:color="auto" w:fill="FFFFFF"/>
        </w:rPr>
        <w:t>study and control groups</w:t>
      </w:r>
      <w:r w:rsidRPr="00780502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40123A" w:rsidRPr="00780502" w:rsidSect="007C7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trackRevisions/>
  <w:defaultTabStop w:val="720"/>
  <w:characterSpacingControl w:val="doNotCompress"/>
  <w:compat>
    <w:applyBreakingRules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15834"/>
    <w:rsid w:val="0000355E"/>
    <w:rsid w:val="000864A9"/>
    <w:rsid w:val="000B621E"/>
    <w:rsid w:val="000C2E7F"/>
    <w:rsid w:val="00167F78"/>
    <w:rsid w:val="001E3DDF"/>
    <w:rsid w:val="002049BC"/>
    <w:rsid w:val="00210FBA"/>
    <w:rsid w:val="002E3325"/>
    <w:rsid w:val="00385D4B"/>
    <w:rsid w:val="003B20FE"/>
    <w:rsid w:val="0040123A"/>
    <w:rsid w:val="00445F58"/>
    <w:rsid w:val="004923A3"/>
    <w:rsid w:val="00535E05"/>
    <w:rsid w:val="005976A9"/>
    <w:rsid w:val="00605EDD"/>
    <w:rsid w:val="00616DB6"/>
    <w:rsid w:val="006A5340"/>
    <w:rsid w:val="006B5DD3"/>
    <w:rsid w:val="006F283D"/>
    <w:rsid w:val="00751227"/>
    <w:rsid w:val="00755C57"/>
    <w:rsid w:val="00780502"/>
    <w:rsid w:val="007A7608"/>
    <w:rsid w:val="007B3B52"/>
    <w:rsid w:val="007C7035"/>
    <w:rsid w:val="008053ED"/>
    <w:rsid w:val="008E19A4"/>
    <w:rsid w:val="008F551F"/>
    <w:rsid w:val="0091027F"/>
    <w:rsid w:val="0093763F"/>
    <w:rsid w:val="00992A53"/>
    <w:rsid w:val="00A15834"/>
    <w:rsid w:val="00AB7A8B"/>
    <w:rsid w:val="00AF6183"/>
    <w:rsid w:val="00B13381"/>
    <w:rsid w:val="00B73875"/>
    <w:rsid w:val="00B861FF"/>
    <w:rsid w:val="00C040AC"/>
    <w:rsid w:val="00C27681"/>
    <w:rsid w:val="00C63E1A"/>
    <w:rsid w:val="00D31526"/>
    <w:rsid w:val="00DD57F0"/>
    <w:rsid w:val="00DF1436"/>
    <w:rsid w:val="00E17439"/>
    <w:rsid w:val="00F250A5"/>
    <w:rsid w:val="00FA3291"/>
    <w:rsid w:val="00FC565D"/>
    <w:rsid w:val="00FD60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ordia New"/>
        <w:sz w:val="22"/>
        <w:szCs w:val="28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834"/>
    <w:pPr>
      <w:spacing w:after="200" w:line="276" w:lineRule="auto"/>
    </w:pPr>
    <w:rPr>
      <w:rFonts w:eastAsia="Times New Roman" w:cs="Angsana New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uiPriority w:val="99"/>
    <w:rsid w:val="0078050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55C57"/>
    <w:rPr>
      <w:rFonts w:ascii="Tahoma" w:hAnsi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70A"/>
    <w:rPr>
      <w:rFonts w:ascii="Times New Roman" w:eastAsia="Times New Roman" w:hAnsi="Times New Roman" w:cs="Angsana New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870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06</Words>
  <Characters>118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1</dc:title>
  <dc:subject/>
  <dc:creator>NIRUN INTARUT</dc:creator>
  <cp:keywords/>
  <dc:description/>
  <cp:lastModifiedBy>Glenn</cp:lastModifiedBy>
  <cp:revision>2</cp:revision>
  <dcterms:created xsi:type="dcterms:W3CDTF">2015-10-20T07:46:00Z</dcterms:created>
  <dcterms:modified xsi:type="dcterms:W3CDTF">2015-10-20T07:46:00Z</dcterms:modified>
</cp:coreProperties>
</file>